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5226" w:rsidRPr="00D65988" w:rsidRDefault="005B2CFE" w:rsidP="00697063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D65988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3 </w:t>
      </w:r>
      <w:r w:rsidR="00FE5226" w:rsidRPr="00D65988">
        <w:rPr>
          <w:rFonts w:ascii="Times New Roman" w:hAnsi="Times New Roman" w:cs="Times New Roman"/>
          <w:b/>
          <w:color w:val="000000" w:themeColor="text1"/>
          <w:szCs w:val="21"/>
        </w:rPr>
        <w:t>Table</w:t>
      </w:r>
      <w:r w:rsidR="00FE5226" w:rsidRPr="00D65988"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  <w:r w:rsidR="00FE5226" w:rsidRPr="00D65988">
        <w:rPr>
          <w:rFonts w:ascii="Times New Roman" w:hAnsi="Times New Roman" w:cs="Times New Roman"/>
          <w:color w:val="000000" w:themeColor="text1"/>
          <w:szCs w:val="21"/>
        </w:rPr>
        <w:t xml:space="preserve"> AT%</w:t>
      </w:r>
      <w:r w:rsidR="00FE5226" w:rsidRPr="00D65988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="00FE5226" w:rsidRPr="00D65988">
        <w:rPr>
          <w:rFonts w:ascii="Times New Roman" w:hAnsi="Times New Roman" w:cs="Times New Roman"/>
          <w:color w:val="000000" w:themeColor="text1"/>
          <w:szCs w:val="21"/>
        </w:rPr>
        <w:t xml:space="preserve"> GC%</w:t>
      </w:r>
      <w:r w:rsidR="00FE5226" w:rsidRPr="00D65988"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r w:rsidR="00FE5226" w:rsidRPr="00D65988">
        <w:rPr>
          <w:rFonts w:ascii="Times New Roman" w:hAnsi="Times New Roman" w:cs="Times New Roman"/>
          <w:color w:val="000000" w:themeColor="text1"/>
          <w:szCs w:val="21"/>
        </w:rPr>
        <w:t xml:space="preserve">AT-Skew and GC-Skew in </w:t>
      </w:r>
      <w:r w:rsidR="009A7317">
        <w:rPr>
          <w:rFonts w:ascii="Times New Roman" w:hAnsi="Times New Roman" w:cs="Times New Roman" w:hint="eastAsia"/>
          <w:color w:val="000000" w:themeColor="text1"/>
          <w:szCs w:val="21"/>
        </w:rPr>
        <w:t xml:space="preserve">complete </w:t>
      </w:r>
      <w:r w:rsidR="00FE5226" w:rsidRPr="00D65988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Cyclorrhapha</w:t>
      </w:r>
      <w:r w:rsidR="00FE5226" w:rsidRPr="00D65988">
        <w:rPr>
          <w:rFonts w:ascii="Times New Roman" w:hAnsi="Times New Roman" w:cs="Times New Roman"/>
          <w:color w:val="000000" w:themeColor="text1"/>
          <w:szCs w:val="21"/>
        </w:rPr>
        <w:t xml:space="preserve"> mt genomes.</w:t>
      </w:r>
    </w:p>
    <w:tbl>
      <w:tblPr>
        <w:tblW w:w="7500" w:type="dxa"/>
        <w:tblInd w:w="98" w:type="dxa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3178"/>
        <w:gridCol w:w="1079"/>
        <w:gridCol w:w="1079"/>
        <w:gridCol w:w="1080"/>
        <w:gridCol w:w="1084"/>
      </w:tblGrid>
      <w:tr w:rsidR="0083230E" w:rsidRPr="00D65988" w:rsidTr="00FE5226">
        <w:trPr>
          <w:trHeight w:val="315"/>
        </w:trPr>
        <w:tc>
          <w:tcPr>
            <w:tcW w:w="31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83230E" w:rsidRPr="00D65988" w:rsidRDefault="0083230E" w:rsidP="0083230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pecies</w:t>
            </w:r>
          </w:p>
        </w:tc>
        <w:tc>
          <w:tcPr>
            <w:tcW w:w="10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83230E" w:rsidRPr="00D65988" w:rsidRDefault="0083230E" w:rsidP="0083230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+T</w:t>
            </w:r>
          </w:p>
        </w:tc>
        <w:tc>
          <w:tcPr>
            <w:tcW w:w="10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83230E" w:rsidRPr="00D65988" w:rsidRDefault="0083230E" w:rsidP="0083230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+C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83230E" w:rsidRPr="00D65988" w:rsidRDefault="0083230E" w:rsidP="0083230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-Skew</w:t>
            </w:r>
          </w:p>
        </w:tc>
        <w:tc>
          <w:tcPr>
            <w:tcW w:w="10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83230E" w:rsidRPr="00D65988" w:rsidRDefault="0083230E" w:rsidP="0083230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-Skew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Megaselia scalaris</w:t>
            </w:r>
          </w:p>
        </w:tc>
        <w:tc>
          <w:tcPr>
            <w:tcW w:w="1079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6.8 </w:t>
            </w:r>
          </w:p>
        </w:tc>
        <w:tc>
          <w:tcPr>
            <w:tcW w:w="1079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3.2 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13 </w:t>
            </w:r>
          </w:p>
        </w:tc>
        <w:tc>
          <w:tcPr>
            <w:tcW w:w="1084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181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imosyrphus grandicornis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80.9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9.2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004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135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Fergusonina taylori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8.1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1.9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47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196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Liriomyza bryoniae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9.3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0.7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39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198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Liriomyza huidobrensis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8.3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1.7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37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171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Liriomyza sativae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7.5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2.5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48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173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Liriomyza trifolii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7.9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1.9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50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178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actrocera carambolae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3.6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6.5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65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223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actrocera correcta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3.2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6.8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63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224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actrocera cucurbitae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2.8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7.1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47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210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actrocera dorsalis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3.6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6.4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68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227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actrocera minax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7.2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2.7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31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315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actrocera oleae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2.6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7.4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88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277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actrocera papayae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3.5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6.4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67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227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actrocera philippinensis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3.5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6.3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67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224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actrocera tryoni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2.5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7.6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70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225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eratitis capitata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7.5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2.5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22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182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rocecidochares utilis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80.8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9.2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37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177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Drosophila littoralis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6.2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3.7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13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181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Drosophila melanogaster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82.2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7.9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17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151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Drosophila santomea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8.6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1.4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05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140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Drosophila yakuba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8.6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1.4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05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140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emopoda mamaevi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4.8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5.2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16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206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Haematobia irritans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9.1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1.0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04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124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tomoxys calcitrans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8.9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1.1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001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137 </w:t>
            </w:r>
          </w:p>
        </w:tc>
      </w:tr>
      <w:tr w:rsidR="00D77EE6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77EE6" w:rsidRPr="00D65988" w:rsidRDefault="00D77EE6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77EE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Musca domestica</w:t>
            </w:r>
          </w:p>
        </w:tc>
        <w:tc>
          <w:tcPr>
            <w:tcW w:w="1079" w:type="dxa"/>
            <w:shd w:val="clear" w:color="auto" w:fill="auto"/>
            <w:hideMark/>
          </w:tcPr>
          <w:p w:rsidR="00D77EE6" w:rsidRPr="00D65988" w:rsidRDefault="00D77EE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7.9</w:t>
            </w:r>
          </w:p>
        </w:tc>
        <w:tc>
          <w:tcPr>
            <w:tcW w:w="1079" w:type="dxa"/>
            <w:shd w:val="clear" w:color="auto" w:fill="auto"/>
            <w:hideMark/>
          </w:tcPr>
          <w:p w:rsidR="00D77EE6" w:rsidRPr="00D65988" w:rsidRDefault="00D77EE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2.1</w:t>
            </w:r>
          </w:p>
        </w:tc>
        <w:tc>
          <w:tcPr>
            <w:tcW w:w="1080" w:type="dxa"/>
            <w:shd w:val="clear" w:color="auto" w:fill="auto"/>
            <w:hideMark/>
          </w:tcPr>
          <w:p w:rsidR="00D77EE6" w:rsidRPr="00D65988" w:rsidRDefault="00D77EE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12</w:t>
            </w:r>
          </w:p>
        </w:tc>
        <w:tc>
          <w:tcPr>
            <w:tcW w:w="1084" w:type="dxa"/>
            <w:shd w:val="clear" w:color="auto" w:fill="auto"/>
            <w:hideMark/>
          </w:tcPr>
          <w:p w:rsidR="00D77EE6" w:rsidRPr="00D65988" w:rsidRDefault="00D77EE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158</w:t>
            </w:r>
          </w:p>
        </w:tc>
      </w:tr>
      <w:tr w:rsidR="00D77EE6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77EE6" w:rsidRPr="00D65988" w:rsidRDefault="00D77EE6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77EE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cathophaga stercoraria</w:t>
            </w:r>
          </w:p>
        </w:tc>
        <w:tc>
          <w:tcPr>
            <w:tcW w:w="1079" w:type="dxa"/>
            <w:shd w:val="clear" w:color="auto" w:fill="auto"/>
            <w:hideMark/>
          </w:tcPr>
          <w:p w:rsidR="00D77EE6" w:rsidRPr="00D65988" w:rsidRDefault="00D77EE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8.4</w:t>
            </w:r>
          </w:p>
        </w:tc>
        <w:tc>
          <w:tcPr>
            <w:tcW w:w="1079" w:type="dxa"/>
            <w:shd w:val="clear" w:color="auto" w:fill="auto"/>
            <w:hideMark/>
          </w:tcPr>
          <w:p w:rsidR="00D77EE6" w:rsidRPr="00D65988" w:rsidRDefault="00D77EE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1.6</w:t>
            </w:r>
          </w:p>
        </w:tc>
        <w:tc>
          <w:tcPr>
            <w:tcW w:w="1080" w:type="dxa"/>
            <w:shd w:val="clear" w:color="auto" w:fill="auto"/>
            <w:hideMark/>
          </w:tcPr>
          <w:p w:rsidR="00D77EE6" w:rsidRPr="00D65988" w:rsidRDefault="00D77EE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10</w:t>
            </w:r>
          </w:p>
        </w:tc>
        <w:tc>
          <w:tcPr>
            <w:tcW w:w="1084" w:type="dxa"/>
            <w:shd w:val="clear" w:color="auto" w:fill="auto"/>
            <w:hideMark/>
          </w:tcPr>
          <w:p w:rsidR="00D77EE6" w:rsidRPr="00D65988" w:rsidRDefault="00D77EE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139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alliphora vicina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7.6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2.4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21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179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hrysomya albiceps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7.3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2.7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27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172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hrysomya bezziana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5.9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4.1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33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212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hrysomya megacephala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6.0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4.0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16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175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hrysomya putoria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6.7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3.3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20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167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hrysomya rufifacies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7.3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2.8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25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175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hrysomya saffranea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6.4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3.5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18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174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rotophormia terraenovae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5.8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4.1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18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195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ochliomyia hominivorax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6.9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3.1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35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203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Lucilia cuprina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7.6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2.3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18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166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Lucilia porphyrina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6.3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3.7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25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198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Lucilia sericata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7.6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2.3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15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166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Hemipyrellia ligurriens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7.3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2.6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22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177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Dermatobia hominis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7.8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2.2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44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225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lastRenderedPageBreak/>
              <w:t>Hypoderma lineatum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7.8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2.1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44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249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arcophaga impatiens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4.7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5.2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55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238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arcophaga peregrina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5.0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5.0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37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208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Elodia flavipalpis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80.0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0.0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03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150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Exorista sorbillans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8.4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1.5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20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172 </w:t>
            </w:r>
          </w:p>
        </w:tc>
      </w:tr>
      <w:tr w:rsidR="00D65988" w:rsidRPr="00D65988" w:rsidTr="00FE5226">
        <w:trPr>
          <w:trHeight w:val="315"/>
        </w:trPr>
        <w:tc>
          <w:tcPr>
            <w:tcW w:w="3178" w:type="dxa"/>
            <w:shd w:val="clear" w:color="auto" w:fill="auto"/>
            <w:hideMark/>
          </w:tcPr>
          <w:p w:rsidR="00D65988" w:rsidRPr="00D65988" w:rsidRDefault="00D65988" w:rsidP="008323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659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Rutilia goerlingiana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7.7 </w:t>
            </w:r>
          </w:p>
        </w:tc>
        <w:tc>
          <w:tcPr>
            <w:tcW w:w="1079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2.3 </w:t>
            </w:r>
          </w:p>
        </w:tc>
        <w:tc>
          <w:tcPr>
            <w:tcW w:w="1080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40 </w:t>
            </w:r>
          </w:p>
        </w:tc>
        <w:tc>
          <w:tcPr>
            <w:tcW w:w="1084" w:type="dxa"/>
            <w:shd w:val="clear" w:color="auto" w:fill="auto"/>
            <w:hideMark/>
          </w:tcPr>
          <w:p w:rsidR="00D65988" w:rsidRPr="00D65988" w:rsidRDefault="00D6598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598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229 </w:t>
            </w:r>
          </w:p>
        </w:tc>
      </w:tr>
    </w:tbl>
    <w:p w:rsidR="00A87AF8" w:rsidRPr="00D65988" w:rsidRDefault="00A87AF8">
      <w:pPr>
        <w:rPr>
          <w:color w:val="000000" w:themeColor="text1"/>
          <w:szCs w:val="21"/>
        </w:rPr>
      </w:pPr>
    </w:p>
    <w:sectPr w:rsidR="00A87AF8" w:rsidRPr="00D65988" w:rsidSect="009B7A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14116" w:rsidRDefault="00614116" w:rsidP="0083230E">
      <w:r>
        <w:separator/>
      </w:r>
    </w:p>
  </w:endnote>
  <w:endnote w:type="continuationSeparator" w:id="1">
    <w:p w:rsidR="00614116" w:rsidRDefault="00614116" w:rsidP="008323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14116" w:rsidRDefault="00614116" w:rsidP="0083230E">
      <w:r>
        <w:separator/>
      </w:r>
    </w:p>
  </w:footnote>
  <w:footnote w:type="continuationSeparator" w:id="1">
    <w:p w:rsidR="00614116" w:rsidRDefault="00614116" w:rsidP="0083230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3230E"/>
    <w:rsid w:val="001D58E1"/>
    <w:rsid w:val="00214117"/>
    <w:rsid w:val="00237E31"/>
    <w:rsid w:val="0030084C"/>
    <w:rsid w:val="004B7B28"/>
    <w:rsid w:val="005B2CFE"/>
    <w:rsid w:val="00614116"/>
    <w:rsid w:val="00697063"/>
    <w:rsid w:val="007E585B"/>
    <w:rsid w:val="00802CD7"/>
    <w:rsid w:val="0083230E"/>
    <w:rsid w:val="009A7317"/>
    <w:rsid w:val="009B7AD2"/>
    <w:rsid w:val="00A87AF8"/>
    <w:rsid w:val="00AA0510"/>
    <w:rsid w:val="00AB6D82"/>
    <w:rsid w:val="00BD5065"/>
    <w:rsid w:val="00CA2BE4"/>
    <w:rsid w:val="00D65988"/>
    <w:rsid w:val="00D765FD"/>
    <w:rsid w:val="00D77EE6"/>
    <w:rsid w:val="00D821DD"/>
    <w:rsid w:val="00EA5A12"/>
    <w:rsid w:val="00F579FC"/>
    <w:rsid w:val="00FE52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7A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323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3230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323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3230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15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53</Words>
  <Characters>2017</Characters>
  <Application>Microsoft Office Word</Application>
  <DocSecurity>0</DocSecurity>
  <Lines>16</Lines>
  <Paragraphs>4</Paragraphs>
  <ScaleCrop>false</ScaleCrop>
  <Company/>
  <LinksUpToDate>false</LinksUpToDate>
  <CharactersWithSpaces>2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3</cp:revision>
  <dcterms:created xsi:type="dcterms:W3CDTF">2014-06-13T09:14:00Z</dcterms:created>
  <dcterms:modified xsi:type="dcterms:W3CDTF">2015-03-11T02:12:00Z</dcterms:modified>
</cp:coreProperties>
</file>